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1EF" w:rsidRPr="00C02B89" w:rsidRDefault="009261EF" w:rsidP="009261EF">
      <w:pPr>
        <w:rPr>
          <w:b/>
        </w:rPr>
      </w:pPr>
      <w:bookmarkStart w:id="0" w:name="_GoBack"/>
      <w:r w:rsidRPr="00C02B89">
        <w:rPr>
          <w:b/>
        </w:rPr>
        <w:t xml:space="preserve">Additional file </w:t>
      </w:r>
      <w:r w:rsidR="00995B5F" w:rsidRPr="00C02B89">
        <w:rPr>
          <w:b/>
        </w:rPr>
        <w:t>4</w:t>
      </w:r>
      <w:r w:rsidRPr="00C02B89">
        <w:rPr>
          <w:b/>
        </w:rPr>
        <w:t xml:space="preserve">. Associations Between </w:t>
      </w:r>
      <w:r w:rsidR="0005098B" w:rsidRPr="00C02B89">
        <w:rPr>
          <w:b/>
        </w:rPr>
        <w:t>Comfortable Discussion</w:t>
      </w:r>
      <w:r w:rsidRPr="00C02B89">
        <w:rPr>
          <w:b/>
        </w:rPr>
        <w:t xml:space="preserve"> and </w:t>
      </w:r>
      <w:r w:rsidR="0005098B" w:rsidRPr="00C02B89">
        <w:rPr>
          <w:b/>
        </w:rPr>
        <w:t xml:space="preserve">Healthcare Provider/Respondent </w:t>
      </w:r>
      <w:r w:rsidR="00C02B89" w:rsidRPr="00C02B89">
        <w:rPr>
          <w:b/>
        </w:rPr>
        <w:t>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261EF" w:rsidTr="00CB2190">
        <w:tc>
          <w:tcPr>
            <w:tcW w:w="1870" w:type="dxa"/>
          </w:tcPr>
          <w:bookmarkEnd w:id="0"/>
          <w:p w:rsidR="009261EF" w:rsidRDefault="009261EF" w:rsidP="00CB2190">
            <w:r>
              <w:t>Explanatory variable</w:t>
            </w:r>
          </w:p>
        </w:tc>
        <w:tc>
          <w:tcPr>
            <w:tcW w:w="1870" w:type="dxa"/>
          </w:tcPr>
          <w:p w:rsidR="009261EF" w:rsidRDefault="009261EF" w:rsidP="00CB2190">
            <w:r>
              <w:t>p-value</w:t>
            </w:r>
          </w:p>
        </w:tc>
        <w:tc>
          <w:tcPr>
            <w:tcW w:w="1870" w:type="dxa"/>
          </w:tcPr>
          <w:p w:rsidR="009261EF" w:rsidRDefault="009261EF" w:rsidP="00CB2190">
            <w:r>
              <w:t>AUC</w:t>
            </w:r>
          </w:p>
        </w:tc>
        <w:tc>
          <w:tcPr>
            <w:tcW w:w="1870" w:type="dxa"/>
          </w:tcPr>
          <w:p w:rsidR="009261EF" w:rsidRDefault="009261EF" w:rsidP="00CB2190">
            <w:r>
              <w:t>AUC 95% CI lower limit</w:t>
            </w:r>
          </w:p>
        </w:tc>
        <w:tc>
          <w:tcPr>
            <w:tcW w:w="1870" w:type="dxa"/>
          </w:tcPr>
          <w:p w:rsidR="009261EF" w:rsidRDefault="009261EF" w:rsidP="00CB2190">
            <w:r>
              <w:t>AUC 95% CI upper limit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 xml:space="preserve">Number of positive respondent </w:t>
            </w:r>
            <w:r w:rsidR="0005098B">
              <w:t>attitudinal factors</w:t>
            </w:r>
          </w:p>
        </w:tc>
        <w:tc>
          <w:tcPr>
            <w:tcW w:w="1870" w:type="dxa"/>
          </w:tcPr>
          <w:p w:rsidR="009261EF" w:rsidRDefault="009261EF" w:rsidP="00CB2190">
            <w:r>
              <w:t>0.000</w:t>
            </w:r>
            <w:r>
              <w:t>1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9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3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85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 xml:space="preserve">Number of </w:t>
            </w:r>
            <w:r>
              <w:t>negative</w:t>
            </w:r>
            <w:r>
              <w:t xml:space="preserve"> respondent </w:t>
            </w:r>
            <w:r w:rsidR="0005098B">
              <w:t>attitudinal factors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0001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7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1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84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 xml:space="preserve">Number of positive healthcare provider </w:t>
            </w:r>
            <w:r w:rsidR="0005098B">
              <w:t>attitudinal factors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0001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2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64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80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 xml:space="preserve">Number of negative healthcare provider </w:t>
            </w:r>
            <w:r w:rsidR="0005098B">
              <w:t>attitudinal factors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0001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1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63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9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Education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03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62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55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69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Marital status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44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>
              <w:t>8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50</w:t>
            </w:r>
          </w:p>
        </w:tc>
        <w:tc>
          <w:tcPr>
            <w:tcW w:w="1870" w:type="dxa"/>
          </w:tcPr>
          <w:p w:rsidR="009261EF" w:rsidRDefault="009261EF" w:rsidP="00CB2190">
            <w:r>
              <w:t>0.6</w:t>
            </w:r>
            <w:r>
              <w:t>5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Employment status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48</w:t>
            </w:r>
          </w:p>
        </w:tc>
        <w:tc>
          <w:tcPr>
            <w:tcW w:w="1870" w:type="dxa"/>
          </w:tcPr>
          <w:p w:rsidR="009261EF" w:rsidRDefault="009261EF" w:rsidP="00CB2190">
            <w:r>
              <w:t>0.53</w:t>
            </w:r>
          </w:p>
        </w:tc>
        <w:tc>
          <w:tcPr>
            <w:tcW w:w="1870" w:type="dxa"/>
          </w:tcPr>
          <w:p w:rsidR="009261EF" w:rsidRDefault="009261EF" w:rsidP="00CB2190">
            <w:r>
              <w:t>0.4</w:t>
            </w:r>
            <w:r>
              <w:t>5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60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Birthplace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0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>
              <w:t>1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47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55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Health insurance (type)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5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>
              <w:t>4</w:t>
            </w:r>
          </w:p>
        </w:tc>
        <w:tc>
          <w:tcPr>
            <w:tcW w:w="1870" w:type="dxa"/>
          </w:tcPr>
          <w:p w:rsidR="009261EF" w:rsidRDefault="009261EF" w:rsidP="00CB2190">
            <w:r>
              <w:t>0.4</w:t>
            </w:r>
            <w:r>
              <w:t>7</w:t>
            </w:r>
          </w:p>
        </w:tc>
        <w:tc>
          <w:tcPr>
            <w:tcW w:w="1870" w:type="dxa"/>
          </w:tcPr>
          <w:p w:rsidR="009261EF" w:rsidRDefault="009261EF" w:rsidP="00CB2190">
            <w:r>
              <w:t>0.6</w:t>
            </w:r>
            <w:r>
              <w:t>2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Household income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8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>
              <w:t>4</w:t>
            </w:r>
          </w:p>
        </w:tc>
        <w:tc>
          <w:tcPr>
            <w:tcW w:w="1870" w:type="dxa"/>
          </w:tcPr>
          <w:p w:rsidR="009261EF" w:rsidRDefault="009261EF" w:rsidP="00CB2190">
            <w:r>
              <w:t>0.4</w:t>
            </w:r>
            <w:r>
              <w:t>6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63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Gender identity</w:t>
            </w:r>
            <w:r>
              <w:t xml:space="preserve"> 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78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>
              <w:t>1</w:t>
            </w:r>
          </w:p>
        </w:tc>
        <w:tc>
          <w:tcPr>
            <w:tcW w:w="1870" w:type="dxa"/>
          </w:tcPr>
          <w:p w:rsidR="009261EF" w:rsidRDefault="009261EF" w:rsidP="00CB2190">
            <w:r>
              <w:t>0.4</w:t>
            </w:r>
            <w:r>
              <w:t>4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>
              <w:t>8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Health insurance (amount)</w:t>
            </w:r>
            <w:r>
              <w:t xml:space="preserve"> 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80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>
              <w:t>2</w:t>
            </w:r>
          </w:p>
        </w:tc>
        <w:tc>
          <w:tcPr>
            <w:tcW w:w="1870" w:type="dxa"/>
          </w:tcPr>
          <w:p w:rsidR="009261EF" w:rsidRDefault="009261EF" w:rsidP="00CB2190">
            <w:r>
              <w:t>0.4</w:t>
            </w:r>
            <w:r>
              <w:t>6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>
              <w:t>8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Race/ethnicity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82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 w:rsidR="0005098B">
              <w:t>7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 w:rsidR="0005098B">
              <w:t>50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 w:rsidR="0005098B">
              <w:t>64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Religious preference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>
              <w:t>82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 w:rsidR="0005098B">
              <w:t>6</w:t>
            </w:r>
          </w:p>
        </w:tc>
        <w:tc>
          <w:tcPr>
            <w:tcW w:w="1870" w:type="dxa"/>
          </w:tcPr>
          <w:p w:rsidR="009261EF" w:rsidRDefault="009261EF" w:rsidP="00CB2190">
            <w:r>
              <w:t>0.4</w:t>
            </w:r>
            <w:r w:rsidR="0005098B">
              <w:t>7</w:t>
            </w:r>
          </w:p>
        </w:tc>
        <w:tc>
          <w:tcPr>
            <w:tcW w:w="1870" w:type="dxa"/>
          </w:tcPr>
          <w:p w:rsidR="009261EF" w:rsidRDefault="009261EF" w:rsidP="00CB2190">
            <w:r>
              <w:t>0.6</w:t>
            </w:r>
            <w:r w:rsidR="0005098B">
              <w:t>3</w:t>
            </w:r>
          </w:p>
        </w:tc>
      </w:tr>
      <w:tr w:rsidR="009261EF" w:rsidTr="00CB2190">
        <w:tc>
          <w:tcPr>
            <w:tcW w:w="1870" w:type="dxa"/>
          </w:tcPr>
          <w:p w:rsidR="009261EF" w:rsidRDefault="009261EF" w:rsidP="00CB2190">
            <w:r>
              <w:t>Age</w:t>
            </w:r>
          </w:p>
        </w:tc>
        <w:tc>
          <w:tcPr>
            <w:tcW w:w="1870" w:type="dxa"/>
          </w:tcPr>
          <w:p w:rsidR="009261EF" w:rsidRDefault="009261EF" w:rsidP="00CB2190">
            <w:r>
              <w:t>0.</w:t>
            </w:r>
            <w:r w:rsidR="0005098B">
              <w:t>89</w:t>
            </w:r>
          </w:p>
        </w:tc>
        <w:tc>
          <w:tcPr>
            <w:tcW w:w="1870" w:type="dxa"/>
          </w:tcPr>
          <w:p w:rsidR="009261EF" w:rsidRDefault="009261EF" w:rsidP="00CB2190">
            <w:r>
              <w:t>0.5</w:t>
            </w:r>
            <w:r w:rsidR="0005098B">
              <w:t>2</w:t>
            </w:r>
          </w:p>
        </w:tc>
        <w:tc>
          <w:tcPr>
            <w:tcW w:w="1870" w:type="dxa"/>
          </w:tcPr>
          <w:p w:rsidR="009261EF" w:rsidRDefault="009261EF" w:rsidP="00CB2190">
            <w:r>
              <w:t>0.4</w:t>
            </w:r>
            <w:r w:rsidR="0005098B">
              <w:t>4</w:t>
            </w:r>
          </w:p>
        </w:tc>
        <w:tc>
          <w:tcPr>
            <w:tcW w:w="1870" w:type="dxa"/>
          </w:tcPr>
          <w:p w:rsidR="009261EF" w:rsidRDefault="009261EF" w:rsidP="00CB2190">
            <w:r>
              <w:t>0.60</w:t>
            </w:r>
          </w:p>
        </w:tc>
      </w:tr>
    </w:tbl>
    <w:p w:rsidR="008F24C5" w:rsidRDefault="008F24C5"/>
    <w:sectPr w:rsidR="008F2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EF"/>
    <w:rsid w:val="0005098B"/>
    <w:rsid w:val="008F24C5"/>
    <w:rsid w:val="009261EF"/>
    <w:rsid w:val="00995B5F"/>
    <w:rsid w:val="00C0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43140"/>
  <w15:chartTrackingRefBased/>
  <w15:docId w15:val="{8C7DD978-CFA1-465D-9405-B94D8130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ulhuda, Mariam (NIH/NHGRI) [F]</dc:creator>
  <cp:keywords/>
  <dc:description/>
  <cp:lastModifiedBy>Noorulhuda, Mariam (NIH/NHGRI) [F]</cp:lastModifiedBy>
  <cp:revision>3</cp:revision>
  <dcterms:created xsi:type="dcterms:W3CDTF">2023-04-13T05:54:00Z</dcterms:created>
  <dcterms:modified xsi:type="dcterms:W3CDTF">2023-04-13T06:14:00Z</dcterms:modified>
</cp:coreProperties>
</file>